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Additional File 12, </w:t>
      </w:r>
      <w:r>
        <w:rPr>
          <w:rFonts w:cs="Times New Roman" w:ascii="Times New Roman" w:hAnsi="Times New Roman"/>
          <w:b/>
        </w:rPr>
        <w:t>Table S3</w:t>
      </w:r>
      <w:r>
        <w:rPr/>
        <w:t xml:space="preserve"> Average abundance of taxa by treatment. Taxa that showed a response to dietary treatment (see SEM and P-values).</w:t>
      </w:r>
    </w:p>
    <w:tbl>
      <w:tblPr>
        <w:tblW w:w="91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931"/>
        <w:gridCol w:w="931"/>
        <w:gridCol w:w="931"/>
        <w:gridCol w:w="931"/>
        <w:gridCol w:w="931"/>
        <w:gridCol w:w="821"/>
        <w:gridCol w:w="931"/>
      </w:tblGrid>
      <w:tr>
        <w:trPr>
          <w:trHeight w:val="300" w:hRule="atLeast"/>
        </w:trPr>
        <w:tc>
          <w:tcPr>
            <w:tcW w:w="2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ra by diet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C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5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M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ostrid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0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71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6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92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8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vot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86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27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6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ospir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2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5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9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2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28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oide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1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0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3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9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minococc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3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4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4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9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5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9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i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2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4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4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ponem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2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nner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7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4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rococc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ill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3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cherichi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kermansi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7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erofil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3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o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ici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0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eburi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8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yrivibri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8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phyromona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erotrunc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ecali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istipe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bacteroide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3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colarcto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ccinivibri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genoanaero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doligranul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eudoflavonifracto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0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erovibri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ivibri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1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prevot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gasphaer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thanoligenen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.032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auti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4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enomona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eudobutyrivibrio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pilli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7 (genus)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erovorax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mino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g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hno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naero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ludibact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illon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ulfonispor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hnson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enibacill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tter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rochaet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obacill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yricimona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yricicocc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holeplasm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so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rnesiell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3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kalibaculum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cent of total abundanc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72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93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76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67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5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38:00Z</dcterms:created>
  <dc:creator>William C. Rice</dc:creator>
  <dc:description/>
  <cp:keywords/>
  <dc:language>en-US</dc:language>
  <cp:lastModifiedBy>ftorres</cp:lastModifiedBy>
  <dcterms:modified xsi:type="dcterms:W3CDTF">2012-02-17T11:50:00Z</dcterms:modified>
  <cp:revision>3</cp:revision>
  <dc:subject/>
  <dc:title/>
</cp:coreProperties>
</file>